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411E6" w14:textId="77777777" w:rsidR="002805EA" w:rsidRPr="00DF202D" w:rsidRDefault="002805EA" w:rsidP="002805EA">
      <w:pPr>
        <w:tabs>
          <w:tab w:val="left" w:pos="63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DF202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ndications for the </w:t>
      </w:r>
      <w:r w:rsidRPr="00497C04">
        <w:rPr>
          <w:rFonts w:ascii="Times New Roman" w:hAnsi="Times New Roman"/>
          <w:sz w:val="24"/>
          <w:szCs w:val="24"/>
        </w:rPr>
        <w:t xml:space="preserve">initial </w:t>
      </w:r>
      <w:r>
        <w:rPr>
          <w:rFonts w:ascii="Times New Roman" w:hAnsi="Times New Roman" w:hint="eastAsia"/>
          <w:sz w:val="24"/>
          <w:szCs w:val="24"/>
        </w:rPr>
        <w:t xml:space="preserve">and follow-up </w:t>
      </w:r>
      <w:r w:rsidRPr="00497C04">
        <w:rPr>
          <w:rFonts w:ascii="Times New Roman" w:hAnsi="Times New Roman"/>
          <w:sz w:val="24"/>
          <w:szCs w:val="24"/>
        </w:rPr>
        <w:t>evaluations</w:t>
      </w:r>
    </w:p>
    <w:tbl>
      <w:tblPr>
        <w:tblW w:w="1362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87"/>
        <w:gridCol w:w="2268"/>
        <w:gridCol w:w="2268"/>
      </w:tblGrid>
      <w:tr w:rsidR="002805EA" w:rsidRPr="0086319E" w14:paraId="15D5BCC6" w14:textId="77777777" w:rsidTr="00A25E20">
        <w:trPr>
          <w:trHeight w:val="454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AF78EC" w14:textId="77777777" w:rsidR="002805EA" w:rsidRPr="00001649" w:rsidRDefault="002805EA" w:rsidP="002805EA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Indications for initial </w:t>
            </w:r>
            <w:r w:rsidRPr="00001649">
              <w:rPr>
                <w:rFonts w:ascii="Times New Roman" w:eastAsiaTheme="minorHAnsi" w:hAnsi="Times New Roman" w:cs="Times New Roman"/>
                <w:sz w:val="24"/>
                <w:szCs w:val="24"/>
              </w:rPr>
              <w:t>MRI/MRA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BEE3CE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362929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</w:tr>
      <w:tr w:rsidR="002805EA" w:rsidRPr="0086319E" w14:paraId="2FEFE105" w14:textId="77777777" w:rsidTr="00A25E20">
        <w:trPr>
          <w:trHeight w:val="454"/>
        </w:trPr>
        <w:tc>
          <w:tcPr>
            <w:tcW w:w="11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3B7B838" w14:textId="77777777" w:rsidR="002805EA" w:rsidRPr="00B81A0C" w:rsidRDefault="002805EA" w:rsidP="002805E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Medical check-up program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231BD6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66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90 (48.5%)</w:t>
            </w:r>
          </w:p>
        </w:tc>
      </w:tr>
      <w:tr w:rsidR="002805EA" w:rsidRPr="0086319E" w14:paraId="705C0087" w14:textId="77777777" w:rsidTr="00A25E20">
        <w:trPr>
          <w:trHeight w:val="454"/>
        </w:trPr>
        <w:tc>
          <w:tcPr>
            <w:tcW w:w="11355" w:type="dxa"/>
            <w:gridSpan w:val="2"/>
            <w:shd w:val="clear" w:color="auto" w:fill="auto"/>
            <w:noWrap/>
          </w:tcPr>
          <w:p w14:paraId="20985575" w14:textId="77777777" w:rsidR="002805EA" w:rsidRPr="00B81A0C" w:rsidRDefault="002805EA" w:rsidP="002805E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Evaluation for headache or dizziness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0F133EC7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66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3 (26.3%)</w:t>
            </w:r>
          </w:p>
        </w:tc>
      </w:tr>
      <w:tr w:rsidR="002805EA" w:rsidRPr="0086319E" w14:paraId="71D36008" w14:textId="77777777" w:rsidTr="00A25E20">
        <w:trPr>
          <w:trHeight w:val="454"/>
        </w:trPr>
        <w:tc>
          <w:tcPr>
            <w:tcW w:w="11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8D29A4" w14:textId="77777777" w:rsidR="002805EA" w:rsidRPr="00B81A0C" w:rsidRDefault="002805EA" w:rsidP="002805E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Follow-up of an old lacunar infar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832FF4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66B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9 (25.3%)</w:t>
            </w:r>
          </w:p>
        </w:tc>
      </w:tr>
      <w:tr w:rsidR="002805EA" w:rsidRPr="0086319E" w14:paraId="6993872F" w14:textId="77777777" w:rsidTr="00A25E20">
        <w:trPr>
          <w:trHeight w:val="454"/>
        </w:trPr>
        <w:tc>
          <w:tcPr>
            <w:tcW w:w="11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17FC2E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Indications for follow-up </w:t>
            </w:r>
            <w:r w:rsidRPr="00001649">
              <w:rPr>
                <w:rFonts w:ascii="Times New Roman" w:eastAsiaTheme="minorHAnsi" w:hAnsi="Times New Roman" w:cs="Times New Roman"/>
                <w:sz w:val="24"/>
                <w:szCs w:val="24"/>
              </w:rPr>
              <w:t>MRI/MRA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32527F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5EA" w:rsidRPr="0086319E" w14:paraId="681B13EC" w14:textId="77777777" w:rsidTr="00A25E20">
        <w:trPr>
          <w:trHeight w:val="454"/>
        </w:trPr>
        <w:tc>
          <w:tcPr>
            <w:tcW w:w="11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BB606FD" w14:textId="77777777" w:rsidR="002805EA" w:rsidRPr="00B81A0C" w:rsidRDefault="002805EA" w:rsidP="002805EA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Medical check-up program</w:t>
            </w: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370DD8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805EA" w:rsidRPr="0086319E" w14:paraId="6555D1B6" w14:textId="77777777" w:rsidTr="00A25E20">
        <w:trPr>
          <w:trHeight w:val="454"/>
        </w:trPr>
        <w:tc>
          <w:tcPr>
            <w:tcW w:w="11355" w:type="dxa"/>
            <w:gridSpan w:val="2"/>
            <w:shd w:val="clear" w:color="auto" w:fill="auto"/>
            <w:noWrap/>
          </w:tcPr>
          <w:p w14:paraId="71D839B2" w14:textId="77777777" w:rsidR="002805EA" w:rsidRPr="00B81A0C" w:rsidRDefault="002805EA" w:rsidP="002805EA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Follow-up of baseline WMH</w:t>
            </w: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</w:tcPr>
          <w:p w14:paraId="0F2A5043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805EA" w:rsidRPr="0086319E" w14:paraId="7468D339" w14:textId="77777777" w:rsidTr="00A25E20">
        <w:trPr>
          <w:trHeight w:val="454"/>
        </w:trPr>
        <w:tc>
          <w:tcPr>
            <w:tcW w:w="11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85B15E0" w14:textId="77777777" w:rsidR="002805EA" w:rsidRPr="00B81A0C" w:rsidRDefault="002805EA" w:rsidP="002805EA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Follow-up of an old lacunar infarction</w:t>
            </w: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62F549" w14:textId="77777777" w:rsidR="002805EA" w:rsidRPr="00001649" w:rsidRDefault="002805EA" w:rsidP="00A25E20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47C2C83" w14:textId="77777777" w:rsidR="003230F0" w:rsidRDefault="002805EA">
      <w:r w:rsidRPr="00B81A0C">
        <w:rPr>
          <w:rFonts w:ascii="Times New Roman" w:hAnsi="Times New Roman"/>
          <w:sz w:val="22"/>
        </w:rPr>
        <w:t>MRI/MRA: magnetic resonance image/angiography, WMH: white matter hyperintensity</w:t>
      </w:r>
      <w:r>
        <w:rPr>
          <w:rFonts w:ascii="Times New Roman" w:hAnsi="Times New Roman"/>
          <w:sz w:val="22"/>
        </w:rPr>
        <w:t>.</w:t>
      </w:r>
      <w:r w:rsidRPr="00B81A0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  <w:vertAlign w:val="superscript"/>
        </w:rPr>
        <w:t>a</w:t>
      </w:r>
      <w:r w:rsidRPr="00B81A0C">
        <w:rPr>
          <w:rFonts w:ascii="Times New Roman" w:hAnsi="Times New Roman"/>
          <w:sz w:val="22"/>
        </w:rPr>
        <w:t xml:space="preserve"> Medical check-up program </w:t>
      </w:r>
      <w:r w:rsidRPr="00976641">
        <w:rPr>
          <w:rFonts w:ascii="Times New Roman"/>
          <w:sz w:val="22"/>
        </w:rPr>
        <w:t>provided by Seoul National University Hospital Healthcare System for the aged population</w:t>
      </w:r>
      <w:r w:rsidRPr="00B81A0C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  <w:vertAlign w:val="superscript"/>
        </w:rPr>
        <w:t>b</w:t>
      </w:r>
      <w:r w:rsidRPr="00B81A0C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P</w:t>
      </w:r>
      <w:r w:rsidRPr="00B81A0C">
        <w:rPr>
          <w:rFonts w:ascii="Times New Roman" w:hAnsi="Times New Roman"/>
          <w:sz w:val="22"/>
        </w:rPr>
        <w:t xml:space="preserve">rimary or nonspecific headache in </w:t>
      </w:r>
      <w:r>
        <w:rPr>
          <w:rFonts w:ascii="Times New Roman" w:hAnsi="Times New Roman"/>
          <w:sz w:val="22"/>
        </w:rPr>
        <w:t>78</w:t>
      </w:r>
      <w:r w:rsidRPr="00B81A0C">
        <w:rPr>
          <w:rFonts w:ascii="Times New Roman" w:hAnsi="Times New Roman"/>
          <w:sz w:val="22"/>
        </w:rPr>
        <w:t xml:space="preserve"> patients and dizziness without a CNS origin in </w:t>
      </w:r>
      <w:r>
        <w:rPr>
          <w:rFonts w:ascii="Times New Roman" w:hAnsi="Times New Roman"/>
          <w:sz w:val="22"/>
        </w:rPr>
        <w:t>25</w:t>
      </w:r>
      <w:r w:rsidRPr="00B81A0C">
        <w:rPr>
          <w:rFonts w:ascii="Times New Roman" w:hAnsi="Times New Roman"/>
          <w:sz w:val="22"/>
        </w:rPr>
        <w:t xml:space="preserve"> patients</w:t>
      </w:r>
      <w:r>
        <w:rPr>
          <w:rFonts w:ascii="Times New Roman" w:hAnsi="Times New Roman"/>
          <w:sz w:val="22"/>
        </w:rPr>
        <w:t>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3A06AC"/>
    <w:multiLevelType w:val="hybridMultilevel"/>
    <w:tmpl w:val="539AA3BA"/>
    <w:lvl w:ilvl="0" w:tplc="CA5CB81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D652DA"/>
    <w:multiLevelType w:val="hybridMultilevel"/>
    <w:tmpl w:val="6DC6B60C"/>
    <w:lvl w:ilvl="0" w:tplc="AA646F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65437DFC"/>
    <w:multiLevelType w:val="hybridMultilevel"/>
    <w:tmpl w:val="91168698"/>
    <w:lvl w:ilvl="0" w:tplc="DDFA69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05EA"/>
    <w:rsid w:val="0020532E"/>
    <w:rsid w:val="00245387"/>
    <w:rsid w:val="002805EA"/>
    <w:rsid w:val="003230F0"/>
    <w:rsid w:val="00427C78"/>
    <w:rsid w:val="00AC1603"/>
    <w:rsid w:val="00CC19E4"/>
    <w:rsid w:val="00D863C6"/>
    <w:rsid w:val="00EF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CD9A2"/>
  <w15:docId w15:val="{004798C8-FAC1-4D95-9562-97944F23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5E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05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chn off29</cp:lastModifiedBy>
  <cp:revision>2</cp:revision>
  <dcterms:created xsi:type="dcterms:W3CDTF">2020-07-15T14:21:00Z</dcterms:created>
  <dcterms:modified xsi:type="dcterms:W3CDTF">2020-07-18T11:31:00Z</dcterms:modified>
</cp:coreProperties>
</file>